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4FD8E5" w14:textId="4EA78E39" w:rsidR="00BB1626" w:rsidRPr="004300E0" w:rsidRDefault="00BB1626" w:rsidP="005D0095">
      <w:pPr>
        <w:widowControl w:val="0"/>
        <w:tabs>
          <w:tab w:val="left" w:pos="5954"/>
        </w:tabs>
        <w:suppressAutoHyphens/>
        <w:spacing w:after="12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4300E0">
        <w:rPr>
          <w:rFonts w:ascii="Times New Roman" w:hAnsi="Times New Roman" w:cs="Times New Roman"/>
          <w:b/>
          <w:lang w:val="en-US"/>
        </w:rPr>
        <w:t>Supplement 1.</w:t>
      </w:r>
    </w:p>
    <w:p w14:paraId="13761EA4" w14:textId="0CCF8DBC" w:rsidR="00BB1626" w:rsidRPr="00B30FD3" w:rsidRDefault="00AD4328" w:rsidP="005D0095">
      <w:pPr>
        <w:widowControl w:val="0"/>
        <w:tabs>
          <w:tab w:val="left" w:pos="5954"/>
        </w:tabs>
        <w:suppressAutoHyphens/>
        <w:spacing w:after="120" w:line="480" w:lineRule="auto"/>
        <w:rPr>
          <w:rFonts w:ascii="Times New Roman" w:hAnsi="Times New Roman" w:cs="Times New Roman"/>
          <w:bCs/>
          <w:lang w:val="en-US"/>
        </w:rPr>
      </w:pPr>
      <w:r w:rsidRPr="004300E0">
        <w:rPr>
          <w:rFonts w:ascii="Times New Roman" w:hAnsi="Times New Roman" w:cs="Times New Roman"/>
          <w:bCs/>
          <w:lang w:val="en-US"/>
        </w:rPr>
        <w:t xml:space="preserve">The following </w:t>
      </w:r>
      <w:r w:rsidR="00BB1626" w:rsidRPr="004300E0">
        <w:rPr>
          <w:rFonts w:ascii="Times New Roman" w:hAnsi="Times New Roman" w:cs="Times New Roman"/>
          <w:bCs/>
          <w:lang w:val="en-US"/>
        </w:rPr>
        <w:t>International Classification of Primary Care codes for cardiovascular disease</w:t>
      </w:r>
      <w:r w:rsidRPr="004300E0">
        <w:rPr>
          <w:rFonts w:ascii="Times New Roman" w:hAnsi="Times New Roman" w:cs="Times New Roman"/>
          <w:bCs/>
          <w:lang w:val="en-US"/>
        </w:rPr>
        <w:t xml:space="preserve"> were</w:t>
      </w:r>
      <w:r w:rsidR="00BB1626" w:rsidRPr="004300E0">
        <w:rPr>
          <w:rFonts w:ascii="Times New Roman" w:hAnsi="Times New Roman" w:cs="Times New Roman"/>
          <w:bCs/>
          <w:lang w:val="en-US"/>
        </w:rPr>
        <w:t xml:space="preserve"> included: </w:t>
      </w:r>
      <w:r w:rsidRPr="004300E0">
        <w:rPr>
          <w:rFonts w:ascii="Times New Roman" w:hAnsi="Times New Roman" w:cs="Times New Roman"/>
          <w:bCs/>
          <w:lang w:val="en-US"/>
        </w:rPr>
        <w:t>s</w:t>
      </w:r>
      <w:r w:rsidR="00BB1626" w:rsidRPr="004300E0">
        <w:rPr>
          <w:rFonts w:ascii="Times New Roman" w:hAnsi="Times New Roman" w:cs="Times New Roman"/>
          <w:bCs/>
          <w:lang w:val="en-US"/>
        </w:rPr>
        <w:t>table and unstable angina pectoris (K74), acute myocardial infarction (K75), other chronic ischemic diseases (K76), heart failure (K77), atrial fibrillation (K78), paroxysmal tachycardia (K79), non-rheumatic valve dysfunction (K83), other heart diseases (Wolff–Parkinson–White syndrome, atrioventricular block, cardiomyopathy, long QT-syndrome) (K84), transient ischemic attack (K89), cerebrovascular accident (K90)</w:t>
      </w:r>
      <w:r w:rsidRPr="004300E0">
        <w:rPr>
          <w:rFonts w:ascii="Times New Roman" w:hAnsi="Times New Roman" w:cs="Times New Roman"/>
          <w:bCs/>
          <w:lang w:val="en-US"/>
        </w:rPr>
        <w:t>,</w:t>
      </w:r>
      <w:r w:rsidR="00BB1626" w:rsidRPr="004300E0">
        <w:rPr>
          <w:rFonts w:ascii="Times New Roman" w:hAnsi="Times New Roman" w:cs="Times New Roman"/>
          <w:bCs/>
          <w:lang w:val="en-US"/>
        </w:rPr>
        <w:t xml:space="preserve"> and coronary sclerosis (K91)</w:t>
      </w:r>
      <w:r w:rsidRPr="004300E0">
        <w:rPr>
          <w:rFonts w:ascii="Times New Roman" w:hAnsi="Times New Roman" w:cs="Times New Roman"/>
          <w:bCs/>
          <w:lang w:val="en-US"/>
        </w:rPr>
        <w:t>.</w:t>
      </w:r>
    </w:p>
    <w:p w14:paraId="19E96E4C" w14:textId="77777777" w:rsidR="00877EAC" w:rsidRPr="008C0759" w:rsidRDefault="00877EAC" w:rsidP="005D0095">
      <w:pPr>
        <w:widowControl w:val="0"/>
        <w:tabs>
          <w:tab w:val="left" w:pos="5954"/>
        </w:tabs>
        <w:suppressAutoHyphens/>
        <w:spacing w:after="120" w:line="480" w:lineRule="auto"/>
        <w:rPr>
          <w:rFonts w:ascii="Times New Roman" w:hAnsi="Times New Roman" w:cs="Times New Roman"/>
          <w:b/>
          <w:lang w:val="en-US"/>
        </w:rPr>
      </w:pPr>
    </w:p>
    <w:sectPr w:rsidR="00877EAC" w:rsidRPr="008C0759" w:rsidSect="001965B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06B592" w14:textId="77777777" w:rsidR="000365E6" w:rsidRDefault="000365E6" w:rsidP="00942EE8">
      <w:pPr>
        <w:spacing w:after="0" w:line="240" w:lineRule="auto"/>
      </w:pPr>
      <w:r>
        <w:separator/>
      </w:r>
    </w:p>
  </w:endnote>
  <w:endnote w:type="continuationSeparator" w:id="0">
    <w:p w14:paraId="3FBD535E" w14:textId="77777777" w:rsidR="000365E6" w:rsidRDefault="000365E6" w:rsidP="00942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F6A34" w14:textId="77777777" w:rsidR="004C03A3" w:rsidRDefault="004C03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0793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793D9" w14:textId="3D24644C" w:rsidR="004C03A3" w:rsidRDefault="004C03A3" w:rsidP="00ED45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69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7E098" w14:textId="77777777" w:rsidR="004C03A3" w:rsidRDefault="004C0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E4716F" w14:textId="77777777" w:rsidR="000365E6" w:rsidRDefault="000365E6" w:rsidP="00942EE8">
      <w:pPr>
        <w:spacing w:after="0" w:line="240" w:lineRule="auto"/>
      </w:pPr>
      <w:r>
        <w:separator/>
      </w:r>
    </w:p>
  </w:footnote>
  <w:footnote w:type="continuationSeparator" w:id="0">
    <w:p w14:paraId="716AA5DD" w14:textId="77777777" w:rsidR="000365E6" w:rsidRDefault="000365E6" w:rsidP="00942E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8FDAB" w14:textId="77777777" w:rsidR="004C03A3" w:rsidRDefault="004C0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3267F9" w14:textId="77777777" w:rsidR="004C03A3" w:rsidRPr="007D7762" w:rsidRDefault="004C03A3" w:rsidP="007D77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3A8896" w14:textId="77777777" w:rsidR="004C03A3" w:rsidRDefault="004C0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D7671"/>
    <w:multiLevelType w:val="hybridMultilevel"/>
    <w:tmpl w:val="63566718"/>
    <w:lvl w:ilvl="0" w:tplc="92EE434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36AA4A">
      <w:start w:val="545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E283A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A7659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CDEC2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103D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6040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E63C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9EAB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292B10"/>
    <w:multiLevelType w:val="hybridMultilevel"/>
    <w:tmpl w:val="9648F458"/>
    <w:lvl w:ilvl="0" w:tplc="C7E885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AE11F3"/>
    <w:multiLevelType w:val="hybridMultilevel"/>
    <w:tmpl w:val="9B50C7F6"/>
    <w:lvl w:ilvl="0" w:tplc="9C1680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735071"/>
    <w:multiLevelType w:val="hybridMultilevel"/>
    <w:tmpl w:val="97A04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9968F9"/>
    <w:multiLevelType w:val="multilevel"/>
    <w:tmpl w:val="A7B2F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EB01FFF"/>
    <w:multiLevelType w:val="hybridMultilevel"/>
    <w:tmpl w:val="E76A6830"/>
    <w:lvl w:ilvl="0" w:tplc="148CC2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821908"/>
    <w:multiLevelType w:val="hybridMultilevel"/>
    <w:tmpl w:val="97A041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BB1DB3"/>
    <w:multiLevelType w:val="hybridMultilevel"/>
    <w:tmpl w:val="CC0A4B16"/>
    <w:lvl w:ilvl="0" w:tplc="FD28A73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0C33E9"/>
    <w:multiLevelType w:val="hybridMultilevel"/>
    <w:tmpl w:val="02AE3BC6"/>
    <w:lvl w:ilvl="0" w:tplc="DF766526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7415C5"/>
    <w:multiLevelType w:val="hybridMultilevel"/>
    <w:tmpl w:val="CE0411D2"/>
    <w:lvl w:ilvl="0" w:tplc="F454F3B2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61880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DC6F9A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7003D4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C4AF79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6C65542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69881F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8CA050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A2819E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F31654F"/>
    <w:multiLevelType w:val="hybridMultilevel"/>
    <w:tmpl w:val="90A804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BD3BFC"/>
    <w:multiLevelType w:val="hybridMultilevel"/>
    <w:tmpl w:val="6150C01E"/>
    <w:lvl w:ilvl="0" w:tplc="7FDCB8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4909A4"/>
    <w:multiLevelType w:val="hybridMultilevel"/>
    <w:tmpl w:val="2FCE6BA2"/>
    <w:lvl w:ilvl="0" w:tplc="B20E79C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8CB74">
      <w:start w:val="545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6A26FA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5452FE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BF047C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E6C55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64041E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CECF4A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D0FC56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7E65116"/>
    <w:multiLevelType w:val="hybridMultilevel"/>
    <w:tmpl w:val="4642A7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E66CEA"/>
    <w:multiLevelType w:val="hybridMultilevel"/>
    <w:tmpl w:val="5C6618BC"/>
    <w:lvl w:ilvl="0" w:tplc="1B503A5C">
      <w:start w:val="2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D05661"/>
    <w:multiLevelType w:val="hybridMultilevel"/>
    <w:tmpl w:val="07721F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03E053F"/>
    <w:multiLevelType w:val="hybridMultilevel"/>
    <w:tmpl w:val="C1BA7728"/>
    <w:lvl w:ilvl="0" w:tplc="E41CB2E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765149"/>
    <w:multiLevelType w:val="hybridMultilevel"/>
    <w:tmpl w:val="30442B70"/>
    <w:lvl w:ilvl="0" w:tplc="1C1803DA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9655F7"/>
    <w:multiLevelType w:val="hybridMultilevel"/>
    <w:tmpl w:val="B98244B4"/>
    <w:lvl w:ilvl="0" w:tplc="3C841CF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AE5A93"/>
    <w:multiLevelType w:val="multilevel"/>
    <w:tmpl w:val="0A3861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42824356"/>
    <w:multiLevelType w:val="hybridMultilevel"/>
    <w:tmpl w:val="463CBC2A"/>
    <w:lvl w:ilvl="0" w:tplc="44DC05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7F071E"/>
    <w:multiLevelType w:val="hybridMultilevel"/>
    <w:tmpl w:val="80384EB4"/>
    <w:lvl w:ilvl="0" w:tplc="E998064E">
      <w:start w:val="1"/>
      <w:numFmt w:val="decimal"/>
      <w:lvlText w:val="%1."/>
      <w:lvlJc w:val="left"/>
      <w:pPr>
        <w:ind w:left="1425" w:hanging="705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45C136F7"/>
    <w:multiLevelType w:val="hybridMultilevel"/>
    <w:tmpl w:val="B1CC5C5A"/>
    <w:lvl w:ilvl="0" w:tplc="E95607C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7E2053"/>
    <w:multiLevelType w:val="hybridMultilevel"/>
    <w:tmpl w:val="1C88D04A"/>
    <w:lvl w:ilvl="0" w:tplc="AF10A5C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85025C"/>
    <w:multiLevelType w:val="hybridMultilevel"/>
    <w:tmpl w:val="705838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757FDB"/>
    <w:multiLevelType w:val="hybridMultilevel"/>
    <w:tmpl w:val="83DC02A4"/>
    <w:lvl w:ilvl="0" w:tplc="B02C2C50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92E7D1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6FC25B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4C85DE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7D0342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9A65C8E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34A85B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7E8F2B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7BC5E38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>
    <w:nsid w:val="57CE418E"/>
    <w:multiLevelType w:val="hybridMultilevel"/>
    <w:tmpl w:val="5C4AF6D4"/>
    <w:lvl w:ilvl="0" w:tplc="685616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F33245"/>
    <w:multiLevelType w:val="hybridMultilevel"/>
    <w:tmpl w:val="1882BCC0"/>
    <w:lvl w:ilvl="0" w:tplc="15966EB8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6E2916"/>
    <w:multiLevelType w:val="hybridMultilevel"/>
    <w:tmpl w:val="BB100752"/>
    <w:lvl w:ilvl="0" w:tplc="E7E26A9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FA3526"/>
    <w:multiLevelType w:val="multilevel"/>
    <w:tmpl w:val="80829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0AD6C95"/>
    <w:multiLevelType w:val="hybridMultilevel"/>
    <w:tmpl w:val="92CE7726"/>
    <w:lvl w:ilvl="0" w:tplc="9AD67C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8E37161"/>
    <w:multiLevelType w:val="hybridMultilevel"/>
    <w:tmpl w:val="2CA05F04"/>
    <w:lvl w:ilvl="0" w:tplc="4F34F4C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4E623D"/>
    <w:multiLevelType w:val="hybridMultilevel"/>
    <w:tmpl w:val="7F041A26"/>
    <w:lvl w:ilvl="0" w:tplc="4AD41106">
      <w:start w:val="6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9"/>
  </w:num>
  <w:num w:numId="4">
    <w:abstractNumId w:val="13"/>
  </w:num>
  <w:num w:numId="5">
    <w:abstractNumId w:val="2"/>
  </w:num>
  <w:num w:numId="6">
    <w:abstractNumId w:val="32"/>
  </w:num>
  <w:num w:numId="7">
    <w:abstractNumId w:val="8"/>
  </w:num>
  <w:num w:numId="8">
    <w:abstractNumId w:val="19"/>
  </w:num>
  <w:num w:numId="9">
    <w:abstractNumId w:val="23"/>
  </w:num>
  <w:num w:numId="10">
    <w:abstractNumId w:val="16"/>
  </w:num>
  <w:num w:numId="11">
    <w:abstractNumId w:val="28"/>
  </w:num>
  <w:num w:numId="12">
    <w:abstractNumId w:val="25"/>
  </w:num>
  <w:num w:numId="13">
    <w:abstractNumId w:val="12"/>
  </w:num>
  <w:num w:numId="14">
    <w:abstractNumId w:val="0"/>
  </w:num>
  <w:num w:numId="15">
    <w:abstractNumId w:val="10"/>
  </w:num>
  <w:num w:numId="16">
    <w:abstractNumId w:val="14"/>
  </w:num>
  <w:num w:numId="17">
    <w:abstractNumId w:val="20"/>
  </w:num>
  <w:num w:numId="18">
    <w:abstractNumId w:val="26"/>
  </w:num>
  <w:num w:numId="19">
    <w:abstractNumId w:val="7"/>
  </w:num>
  <w:num w:numId="20">
    <w:abstractNumId w:val="1"/>
  </w:num>
  <w:num w:numId="21">
    <w:abstractNumId w:val="31"/>
  </w:num>
  <w:num w:numId="22">
    <w:abstractNumId w:val="29"/>
  </w:num>
  <w:num w:numId="23">
    <w:abstractNumId w:val="24"/>
  </w:num>
  <w:num w:numId="24">
    <w:abstractNumId w:val="22"/>
  </w:num>
  <w:num w:numId="25">
    <w:abstractNumId w:val="21"/>
  </w:num>
  <w:num w:numId="26">
    <w:abstractNumId w:val="11"/>
  </w:num>
  <w:num w:numId="27">
    <w:abstractNumId w:val="18"/>
  </w:num>
  <w:num w:numId="28">
    <w:abstractNumId w:val="17"/>
  </w:num>
  <w:num w:numId="29">
    <w:abstractNumId w:val="4"/>
  </w:num>
  <w:num w:numId="30">
    <w:abstractNumId w:val="30"/>
  </w:num>
  <w:num w:numId="31">
    <w:abstractNumId w:val="27"/>
  </w:num>
  <w:num w:numId="32">
    <w:abstractNumId w:val="5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nl-NL" w:vendorID="64" w:dllVersion="6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s-E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zMDGzNDQzMjK3tDBQ0lEKTi0uzszPAykwMawFACl8T64tAAAA"/>
  </w:docVars>
  <w:rsids>
    <w:rsidRoot w:val="006272D9"/>
    <w:rsid w:val="000022F1"/>
    <w:rsid w:val="00003FC0"/>
    <w:rsid w:val="000044DF"/>
    <w:rsid w:val="0000539B"/>
    <w:rsid w:val="00011723"/>
    <w:rsid w:val="00012D8C"/>
    <w:rsid w:val="0001582A"/>
    <w:rsid w:val="00016E6D"/>
    <w:rsid w:val="00021525"/>
    <w:rsid w:val="00021604"/>
    <w:rsid w:val="000237A6"/>
    <w:rsid w:val="000251A9"/>
    <w:rsid w:val="0002694E"/>
    <w:rsid w:val="00026AC9"/>
    <w:rsid w:val="00026DA1"/>
    <w:rsid w:val="00027FDC"/>
    <w:rsid w:val="000301BE"/>
    <w:rsid w:val="000322A4"/>
    <w:rsid w:val="00033147"/>
    <w:rsid w:val="000335BB"/>
    <w:rsid w:val="000365E6"/>
    <w:rsid w:val="00036788"/>
    <w:rsid w:val="00042199"/>
    <w:rsid w:val="0004241E"/>
    <w:rsid w:val="00043303"/>
    <w:rsid w:val="0004332F"/>
    <w:rsid w:val="00043D45"/>
    <w:rsid w:val="00046B46"/>
    <w:rsid w:val="000539D6"/>
    <w:rsid w:val="000539F5"/>
    <w:rsid w:val="00053B41"/>
    <w:rsid w:val="0005450A"/>
    <w:rsid w:val="00055AE7"/>
    <w:rsid w:val="00056515"/>
    <w:rsid w:val="00060B86"/>
    <w:rsid w:val="000634C4"/>
    <w:rsid w:val="000725B3"/>
    <w:rsid w:val="00072CC8"/>
    <w:rsid w:val="00074404"/>
    <w:rsid w:val="00076997"/>
    <w:rsid w:val="00081B43"/>
    <w:rsid w:val="00083F94"/>
    <w:rsid w:val="00087272"/>
    <w:rsid w:val="00087BEA"/>
    <w:rsid w:val="000907B6"/>
    <w:rsid w:val="00093F76"/>
    <w:rsid w:val="00094127"/>
    <w:rsid w:val="00097AB6"/>
    <w:rsid w:val="000A06AD"/>
    <w:rsid w:val="000A2F4C"/>
    <w:rsid w:val="000A5218"/>
    <w:rsid w:val="000A787D"/>
    <w:rsid w:val="000B0355"/>
    <w:rsid w:val="000B0A8A"/>
    <w:rsid w:val="000B31B8"/>
    <w:rsid w:val="000B40B9"/>
    <w:rsid w:val="000B5239"/>
    <w:rsid w:val="000C0D51"/>
    <w:rsid w:val="000C0DDE"/>
    <w:rsid w:val="000C19A2"/>
    <w:rsid w:val="000C26E0"/>
    <w:rsid w:val="000C4AED"/>
    <w:rsid w:val="000C4C9F"/>
    <w:rsid w:val="000C5614"/>
    <w:rsid w:val="000C5F3B"/>
    <w:rsid w:val="000C73B0"/>
    <w:rsid w:val="000D04D7"/>
    <w:rsid w:val="000D2A44"/>
    <w:rsid w:val="000D30D6"/>
    <w:rsid w:val="000D40FC"/>
    <w:rsid w:val="000D713A"/>
    <w:rsid w:val="000E075B"/>
    <w:rsid w:val="000E094D"/>
    <w:rsid w:val="000E0B5D"/>
    <w:rsid w:val="000E0E4B"/>
    <w:rsid w:val="000E2341"/>
    <w:rsid w:val="000E3ADE"/>
    <w:rsid w:val="000E4CEF"/>
    <w:rsid w:val="000E5B71"/>
    <w:rsid w:val="000E6415"/>
    <w:rsid w:val="000F036D"/>
    <w:rsid w:val="000F1812"/>
    <w:rsid w:val="000F3BC6"/>
    <w:rsid w:val="000F4AD1"/>
    <w:rsid w:val="000F4C12"/>
    <w:rsid w:val="000F63EA"/>
    <w:rsid w:val="000F7707"/>
    <w:rsid w:val="000F78D3"/>
    <w:rsid w:val="000F7943"/>
    <w:rsid w:val="00100D6E"/>
    <w:rsid w:val="0010172E"/>
    <w:rsid w:val="00101C2D"/>
    <w:rsid w:val="00106E80"/>
    <w:rsid w:val="00113F54"/>
    <w:rsid w:val="001141F1"/>
    <w:rsid w:val="001157ED"/>
    <w:rsid w:val="00116169"/>
    <w:rsid w:val="0012200A"/>
    <w:rsid w:val="0012286C"/>
    <w:rsid w:val="00122AE7"/>
    <w:rsid w:val="00122B3E"/>
    <w:rsid w:val="0012383A"/>
    <w:rsid w:val="00124786"/>
    <w:rsid w:val="00124A2A"/>
    <w:rsid w:val="00125018"/>
    <w:rsid w:val="00125A6D"/>
    <w:rsid w:val="00127240"/>
    <w:rsid w:val="0012774F"/>
    <w:rsid w:val="001325E2"/>
    <w:rsid w:val="001337EC"/>
    <w:rsid w:val="00140ED4"/>
    <w:rsid w:val="00141500"/>
    <w:rsid w:val="00141AF9"/>
    <w:rsid w:val="001439C3"/>
    <w:rsid w:val="0014413E"/>
    <w:rsid w:val="00144185"/>
    <w:rsid w:val="00146BBF"/>
    <w:rsid w:val="00146C1B"/>
    <w:rsid w:val="00151122"/>
    <w:rsid w:val="00155EDC"/>
    <w:rsid w:val="00156162"/>
    <w:rsid w:val="00156472"/>
    <w:rsid w:val="0015791C"/>
    <w:rsid w:val="00160348"/>
    <w:rsid w:val="0016136F"/>
    <w:rsid w:val="00162CDA"/>
    <w:rsid w:val="001633EB"/>
    <w:rsid w:val="00163CEF"/>
    <w:rsid w:val="001643E5"/>
    <w:rsid w:val="00166028"/>
    <w:rsid w:val="00166178"/>
    <w:rsid w:val="00167BE9"/>
    <w:rsid w:val="00172D85"/>
    <w:rsid w:val="00172EC8"/>
    <w:rsid w:val="001736F1"/>
    <w:rsid w:val="0017415A"/>
    <w:rsid w:val="00174981"/>
    <w:rsid w:val="00175B06"/>
    <w:rsid w:val="001809FC"/>
    <w:rsid w:val="001810B8"/>
    <w:rsid w:val="00181175"/>
    <w:rsid w:val="00186836"/>
    <w:rsid w:val="001911BF"/>
    <w:rsid w:val="0019167E"/>
    <w:rsid w:val="00192728"/>
    <w:rsid w:val="001957C6"/>
    <w:rsid w:val="00195E6F"/>
    <w:rsid w:val="001965B9"/>
    <w:rsid w:val="0019748F"/>
    <w:rsid w:val="001977C9"/>
    <w:rsid w:val="001A06A7"/>
    <w:rsid w:val="001A184A"/>
    <w:rsid w:val="001A1A96"/>
    <w:rsid w:val="001A2055"/>
    <w:rsid w:val="001A247E"/>
    <w:rsid w:val="001A3FFA"/>
    <w:rsid w:val="001A7C8F"/>
    <w:rsid w:val="001B10E2"/>
    <w:rsid w:val="001B1217"/>
    <w:rsid w:val="001B137F"/>
    <w:rsid w:val="001B170D"/>
    <w:rsid w:val="001B1CB5"/>
    <w:rsid w:val="001B2500"/>
    <w:rsid w:val="001B3087"/>
    <w:rsid w:val="001B3860"/>
    <w:rsid w:val="001B5E71"/>
    <w:rsid w:val="001C07BE"/>
    <w:rsid w:val="001C508B"/>
    <w:rsid w:val="001C5E18"/>
    <w:rsid w:val="001C6637"/>
    <w:rsid w:val="001C66FF"/>
    <w:rsid w:val="001D571A"/>
    <w:rsid w:val="001D7017"/>
    <w:rsid w:val="001D7FAD"/>
    <w:rsid w:val="001E0A34"/>
    <w:rsid w:val="001E1F58"/>
    <w:rsid w:val="001E3642"/>
    <w:rsid w:val="001E3FCA"/>
    <w:rsid w:val="001E62AF"/>
    <w:rsid w:val="001E7123"/>
    <w:rsid w:val="001E7399"/>
    <w:rsid w:val="001E76EA"/>
    <w:rsid w:val="001F060B"/>
    <w:rsid w:val="001F075F"/>
    <w:rsid w:val="001F3DDE"/>
    <w:rsid w:val="001F471F"/>
    <w:rsid w:val="001F4CB4"/>
    <w:rsid w:val="001F75F1"/>
    <w:rsid w:val="00200ED7"/>
    <w:rsid w:val="00202AF2"/>
    <w:rsid w:val="00203A4B"/>
    <w:rsid w:val="00204164"/>
    <w:rsid w:val="0020570F"/>
    <w:rsid w:val="00206526"/>
    <w:rsid w:val="00206B2F"/>
    <w:rsid w:val="00211631"/>
    <w:rsid w:val="00211E88"/>
    <w:rsid w:val="002120E5"/>
    <w:rsid w:val="002135CF"/>
    <w:rsid w:val="002151AF"/>
    <w:rsid w:val="00215DF4"/>
    <w:rsid w:val="00215E13"/>
    <w:rsid w:val="00216D53"/>
    <w:rsid w:val="0021714B"/>
    <w:rsid w:val="0022088D"/>
    <w:rsid w:val="00220D1B"/>
    <w:rsid w:val="002219FC"/>
    <w:rsid w:val="0022489D"/>
    <w:rsid w:val="00224F2C"/>
    <w:rsid w:val="00225380"/>
    <w:rsid w:val="00227DC9"/>
    <w:rsid w:val="002300CE"/>
    <w:rsid w:val="00230D5F"/>
    <w:rsid w:val="002338C6"/>
    <w:rsid w:val="00233F33"/>
    <w:rsid w:val="0023430B"/>
    <w:rsid w:val="002345DC"/>
    <w:rsid w:val="002363E4"/>
    <w:rsid w:val="00236DC8"/>
    <w:rsid w:val="00241CC1"/>
    <w:rsid w:val="00242391"/>
    <w:rsid w:val="00243B7A"/>
    <w:rsid w:val="00243D7B"/>
    <w:rsid w:val="00243EFD"/>
    <w:rsid w:val="00244AA6"/>
    <w:rsid w:val="00246575"/>
    <w:rsid w:val="002513D7"/>
    <w:rsid w:val="00251973"/>
    <w:rsid w:val="00251A07"/>
    <w:rsid w:val="002534A7"/>
    <w:rsid w:val="002535E2"/>
    <w:rsid w:val="00253E14"/>
    <w:rsid w:val="00260831"/>
    <w:rsid w:val="002628B7"/>
    <w:rsid w:val="00265434"/>
    <w:rsid w:val="00265B00"/>
    <w:rsid w:val="00265C1A"/>
    <w:rsid w:val="002660E0"/>
    <w:rsid w:val="00266623"/>
    <w:rsid w:val="00266A00"/>
    <w:rsid w:val="00267A05"/>
    <w:rsid w:val="0027136B"/>
    <w:rsid w:val="002718A4"/>
    <w:rsid w:val="0027278B"/>
    <w:rsid w:val="00272D64"/>
    <w:rsid w:val="00273399"/>
    <w:rsid w:val="002737C7"/>
    <w:rsid w:val="002742FB"/>
    <w:rsid w:val="002757FA"/>
    <w:rsid w:val="00277587"/>
    <w:rsid w:val="00277743"/>
    <w:rsid w:val="002813AC"/>
    <w:rsid w:val="002818AF"/>
    <w:rsid w:val="0028680F"/>
    <w:rsid w:val="00286D0D"/>
    <w:rsid w:val="0028732D"/>
    <w:rsid w:val="00290C3E"/>
    <w:rsid w:val="00290FC2"/>
    <w:rsid w:val="00293574"/>
    <w:rsid w:val="0029484D"/>
    <w:rsid w:val="0029618B"/>
    <w:rsid w:val="002978C9"/>
    <w:rsid w:val="00297EDE"/>
    <w:rsid w:val="002A0C0F"/>
    <w:rsid w:val="002A1BB8"/>
    <w:rsid w:val="002A2669"/>
    <w:rsid w:val="002A3387"/>
    <w:rsid w:val="002A376D"/>
    <w:rsid w:val="002A4BB1"/>
    <w:rsid w:val="002A5D96"/>
    <w:rsid w:val="002A6675"/>
    <w:rsid w:val="002B047E"/>
    <w:rsid w:val="002B1732"/>
    <w:rsid w:val="002B2801"/>
    <w:rsid w:val="002B3E4F"/>
    <w:rsid w:val="002B6382"/>
    <w:rsid w:val="002B688F"/>
    <w:rsid w:val="002B74F9"/>
    <w:rsid w:val="002C0382"/>
    <w:rsid w:val="002C102F"/>
    <w:rsid w:val="002C2823"/>
    <w:rsid w:val="002C29F6"/>
    <w:rsid w:val="002C2A6A"/>
    <w:rsid w:val="002C49DC"/>
    <w:rsid w:val="002C6674"/>
    <w:rsid w:val="002D135E"/>
    <w:rsid w:val="002D1D49"/>
    <w:rsid w:val="002D2E28"/>
    <w:rsid w:val="002D567D"/>
    <w:rsid w:val="002D5E01"/>
    <w:rsid w:val="002D6847"/>
    <w:rsid w:val="002E259C"/>
    <w:rsid w:val="002E4CFA"/>
    <w:rsid w:val="002E577B"/>
    <w:rsid w:val="002E5CBE"/>
    <w:rsid w:val="002E5DD3"/>
    <w:rsid w:val="002E6864"/>
    <w:rsid w:val="002F4257"/>
    <w:rsid w:val="002F7AC9"/>
    <w:rsid w:val="002F7D4A"/>
    <w:rsid w:val="00300BB1"/>
    <w:rsid w:val="003011F6"/>
    <w:rsid w:val="003041F8"/>
    <w:rsid w:val="00304AA1"/>
    <w:rsid w:val="00306503"/>
    <w:rsid w:val="0030697B"/>
    <w:rsid w:val="003077F6"/>
    <w:rsid w:val="00311376"/>
    <w:rsid w:val="00313794"/>
    <w:rsid w:val="00314942"/>
    <w:rsid w:val="00316BB5"/>
    <w:rsid w:val="00317978"/>
    <w:rsid w:val="00320AE1"/>
    <w:rsid w:val="00325D52"/>
    <w:rsid w:val="0033045D"/>
    <w:rsid w:val="00330F48"/>
    <w:rsid w:val="003317E5"/>
    <w:rsid w:val="00331AE0"/>
    <w:rsid w:val="00333816"/>
    <w:rsid w:val="003344BB"/>
    <w:rsid w:val="003353CC"/>
    <w:rsid w:val="00335433"/>
    <w:rsid w:val="003359F2"/>
    <w:rsid w:val="00336176"/>
    <w:rsid w:val="00337937"/>
    <w:rsid w:val="003412DF"/>
    <w:rsid w:val="0034194C"/>
    <w:rsid w:val="00342A6F"/>
    <w:rsid w:val="00343B81"/>
    <w:rsid w:val="003449F9"/>
    <w:rsid w:val="00347761"/>
    <w:rsid w:val="00351F84"/>
    <w:rsid w:val="0035205E"/>
    <w:rsid w:val="00352886"/>
    <w:rsid w:val="00352979"/>
    <w:rsid w:val="003548BC"/>
    <w:rsid w:val="00355914"/>
    <w:rsid w:val="00357D17"/>
    <w:rsid w:val="00360C8B"/>
    <w:rsid w:val="003624D9"/>
    <w:rsid w:val="00362A75"/>
    <w:rsid w:val="0036320A"/>
    <w:rsid w:val="0036365B"/>
    <w:rsid w:val="003644AF"/>
    <w:rsid w:val="003712E5"/>
    <w:rsid w:val="00374420"/>
    <w:rsid w:val="0037683A"/>
    <w:rsid w:val="00380C57"/>
    <w:rsid w:val="00381021"/>
    <w:rsid w:val="00381F71"/>
    <w:rsid w:val="00383541"/>
    <w:rsid w:val="003841AF"/>
    <w:rsid w:val="003850F9"/>
    <w:rsid w:val="003871E8"/>
    <w:rsid w:val="003874ED"/>
    <w:rsid w:val="00387F08"/>
    <w:rsid w:val="00390440"/>
    <w:rsid w:val="00393855"/>
    <w:rsid w:val="00393E98"/>
    <w:rsid w:val="0039493D"/>
    <w:rsid w:val="00397500"/>
    <w:rsid w:val="003A0866"/>
    <w:rsid w:val="003A1070"/>
    <w:rsid w:val="003A3B6C"/>
    <w:rsid w:val="003A7F61"/>
    <w:rsid w:val="003B02D6"/>
    <w:rsid w:val="003B0BF8"/>
    <w:rsid w:val="003B1455"/>
    <w:rsid w:val="003B2A8B"/>
    <w:rsid w:val="003B2AAE"/>
    <w:rsid w:val="003B6796"/>
    <w:rsid w:val="003B7E95"/>
    <w:rsid w:val="003C05F4"/>
    <w:rsid w:val="003C0832"/>
    <w:rsid w:val="003C3AAA"/>
    <w:rsid w:val="003C71F2"/>
    <w:rsid w:val="003C7802"/>
    <w:rsid w:val="003C780B"/>
    <w:rsid w:val="003D010D"/>
    <w:rsid w:val="003D0D72"/>
    <w:rsid w:val="003D3B2B"/>
    <w:rsid w:val="003D5674"/>
    <w:rsid w:val="003D5F00"/>
    <w:rsid w:val="003D6876"/>
    <w:rsid w:val="003D6D4D"/>
    <w:rsid w:val="003E2E3B"/>
    <w:rsid w:val="003E4C1F"/>
    <w:rsid w:val="003E4F92"/>
    <w:rsid w:val="003E597C"/>
    <w:rsid w:val="003E5E6A"/>
    <w:rsid w:val="003E5EFA"/>
    <w:rsid w:val="003E65D5"/>
    <w:rsid w:val="003E6AC9"/>
    <w:rsid w:val="003E6BC5"/>
    <w:rsid w:val="003E6E0B"/>
    <w:rsid w:val="003F06FF"/>
    <w:rsid w:val="00400E8D"/>
    <w:rsid w:val="004014DB"/>
    <w:rsid w:val="00401DDF"/>
    <w:rsid w:val="00403C91"/>
    <w:rsid w:val="0040487E"/>
    <w:rsid w:val="00404EF0"/>
    <w:rsid w:val="004070D6"/>
    <w:rsid w:val="00407BD0"/>
    <w:rsid w:val="004102F5"/>
    <w:rsid w:val="00411FE9"/>
    <w:rsid w:val="004126C7"/>
    <w:rsid w:val="00412C7D"/>
    <w:rsid w:val="00412D6D"/>
    <w:rsid w:val="00413CE7"/>
    <w:rsid w:val="00414563"/>
    <w:rsid w:val="00415925"/>
    <w:rsid w:val="00416680"/>
    <w:rsid w:val="004169FA"/>
    <w:rsid w:val="00420765"/>
    <w:rsid w:val="00420FB6"/>
    <w:rsid w:val="00421B17"/>
    <w:rsid w:val="004229F9"/>
    <w:rsid w:val="0042490D"/>
    <w:rsid w:val="00424CC4"/>
    <w:rsid w:val="004258E8"/>
    <w:rsid w:val="00425D2C"/>
    <w:rsid w:val="004300E0"/>
    <w:rsid w:val="00431B21"/>
    <w:rsid w:val="00431F2A"/>
    <w:rsid w:val="0043254C"/>
    <w:rsid w:val="00432601"/>
    <w:rsid w:val="00433586"/>
    <w:rsid w:val="004363D3"/>
    <w:rsid w:val="00436692"/>
    <w:rsid w:val="004408B7"/>
    <w:rsid w:val="00442593"/>
    <w:rsid w:val="0044283D"/>
    <w:rsid w:val="004514A3"/>
    <w:rsid w:val="00451D4A"/>
    <w:rsid w:val="00451EB2"/>
    <w:rsid w:val="004548D0"/>
    <w:rsid w:val="004567EA"/>
    <w:rsid w:val="00460076"/>
    <w:rsid w:val="004609F4"/>
    <w:rsid w:val="004614DA"/>
    <w:rsid w:val="00463CF8"/>
    <w:rsid w:val="00466F90"/>
    <w:rsid w:val="004704D1"/>
    <w:rsid w:val="00470EC9"/>
    <w:rsid w:val="004711AA"/>
    <w:rsid w:val="0047128E"/>
    <w:rsid w:val="0047183F"/>
    <w:rsid w:val="004721D3"/>
    <w:rsid w:val="0047300D"/>
    <w:rsid w:val="004803D1"/>
    <w:rsid w:val="00481F45"/>
    <w:rsid w:val="004821CC"/>
    <w:rsid w:val="0048495E"/>
    <w:rsid w:val="004849AE"/>
    <w:rsid w:val="00484F7D"/>
    <w:rsid w:val="00485F45"/>
    <w:rsid w:val="0049173B"/>
    <w:rsid w:val="00494D2F"/>
    <w:rsid w:val="00496D97"/>
    <w:rsid w:val="0049766A"/>
    <w:rsid w:val="004A0D90"/>
    <w:rsid w:val="004A4862"/>
    <w:rsid w:val="004A5A73"/>
    <w:rsid w:val="004A5D13"/>
    <w:rsid w:val="004A632C"/>
    <w:rsid w:val="004A659D"/>
    <w:rsid w:val="004B1551"/>
    <w:rsid w:val="004B2495"/>
    <w:rsid w:val="004B3F6C"/>
    <w:rsid w:val="004B42EC"/>
    <w:rsid w:val="004B59D3"/>
    <w:rsid w:val="004B66E9"/>
    <w:rsid w:val="004B7197"/>
    <w:rsid w:val="004B71EE"/>
    <w:rsid w:val="004B75D6"/>
    <w:rsid w:val="004C03A3"/>
    <w:rsid w:val="004C0B9A"/>
    <w:rsid w:val="004C0F25"/>
    <w:rsid w:val="004C144C"/>
    <w:rsid w:val="004C15A7"/>
    <w:rsid w:val="004C2110"/>
    <w:rsid w:val="004C274A"/>
    <w:rsid w:val="004C2EBF"/>
    <w:rsid w:val="004C5D75"/>
    <w:rsid w:val="004D0ABC"/>
    <w:rsid w:val="004D384F"/>
    <w:rsid w:val="004D47CE"/>
    <w:rsid w:val="004D7F56"/>
    <w:rsid w:val="004E1DBD"/>
    <w:rsid w:val="004E21ED"/>
    <w:rsid w:val="004E2471"/>
    <w:rsid w:val="004E2EA2"/>
    <w:rsid w:val="004E3FD4"/>
    <w:rsid w:val="004E615A"/>
    <w:rsid w:val="004F0765"/>
    <w:rsid w:val="004F08DC"/>
    <w:rsid w:val="004F0C56"/>
    <w:rsid w:val="004F1217"/>
    <w:rsid w:val="004F4DBF"/>
    <w:rsid w:val="004F58A7"/>
    <w:rsid w:val="004F6D02"/>
    <w:rsid w:val="00503DA5"/>
    <w:rsid w:val="00503F76"/>
    <w:rsid w:val="00511B28"/>
    <w:rsid w:val="00513137"/>
    <w:rsid w:val="00517180"/>
    <w:rsid w:val="00520DEE"/>
    <w:rsid w:val="005214EA"/>
    <w:rsid w:val="00521BFC"/>
    <w:rsid w:val="00521D31"/>
    <w:rsid w:val="005248C9"/>
    <w:rsid w:val="00525B23"/>
    <w:rsid w:val="00525B9E"/>
    <w:rsid w:val="00525BDB"/>
    <w:rsid w:val="0052672F"/>
    <w:rsid w:val="00526F8D"/>
    <w:rsid w:val="005277C3"/>
    <w:rsid w:val="005278A4"/>
    <w:rsid w:val="00527DF3"/>
    <w:rsid w:val="005301D6"/>
    <w:rsid w:val="00531168"/>
    <w:rsid w:val="00532A11"/>
    <w:rsid w:val="00532B57"/>
    <w:rsid w:val="00532BFF"/>
    <w:rsid w:val="005348E8"/>
    <w:rsid w:val="0053501A"/>
    <w:rsid w:val="00535FD5"/>
    <w:rsid w:val="005408A7"/>
    <w:rsid w:val="0054184C"/>
    <w:rsid w:val="00542053"/>
    <w:rsid w:val="00543152"/>
    <w:rsid w:val="00543C0B"/>
    <w:rsid w:val="00544BB3"/>
    <w:rsid w:val="005454A8"/>
    <w:rsid w:val="00546ADD"/>
    <w:rsid w:val="005479AE"/>
    <w:rsid w:val="00547A64"/>
    <w:rsid w:val="00552FA0"/>
    <w:rsid w:val="0055447F"/>
    <w:rsid w:val="005563ED"/>
    <w:rsid w:val="0055695A"/>
    <w:rsid w:val="005576B7"/>
    <w:rsid w:val="005600F3"/>
    <w:rsid w:val="00563332"/>
    <w:rsid w:val="00563D08"/>
    <w:rsid w:val="00563DD4"/>
    <w:rsid w:val="00563FCD"/>
    <w:rsid w:val="00564CAC"/>
    <w:rsid w:val="005659F2"/>
    <w:rsid w:val="00566EA0"/>
    <w:rsid w:val="00576BB6"/>
    <w:rsid w:val="00580D55"/>
    <w:rsid w:val="0058101D"/>
    <w:rsid w:val="0058108B"/>
    <w:rsid w:val="00581CAD"/>
    <w:rsid w:val="00582197"/>
    <w:rsid w:val="0058391E"/>
    <w:rsid w:val="00584545"/>
    <w:rsid w:val="00584C67"/>
    <w:rsid w:val="00584C78"/>
    <w:rsid w:val="00586EAC"/>
    <w:rsid w:val="00587109"/>
    <w:rsid w:val="00587CC0"/>
    <w:rsid w:val="00591BD6"/>
    <w:rsid w:val="00592632"/>
    <w:rsid w:val="00592B8A"/>
    <w:rsid w:val="005931BF"/>
    <w:rsid w:val="00593E7A"/>
    <w:rsid w:val="005969A0"/>
    <w:rsid w:val="005A39E2"/>
    <w:rsid w:val="005A49A3"/>
    <w:rsid w:val="005A5E20"/>
    <w:rsid w:val="005A67B6"/>
    <w:rsid w:val="005A7670"/>
    <w:rsid w:val="005B2045"/>
    <w:rsid w:val="005B248C"/>
    <w:rsid w:val="005B3266"/>
    <w:rsid w:val="005B3DBE"/>
    <w:rsid w:val="005B4286"/>
    <w:rsid w:val="005B5D72"/>
    <w:rsid w:val="005B7280"/>
    <w:rsid w:val="005B788E"/>
    <w:rsid w:val="005C0BA1"/>
    <w:rsid w:val="005C24C7"/>
    <w:rsid w:val="005C3DCC"/>
    <w:rsid w:val="005C4012"/>
    <w:rsid w:val="005C5C88"/>
    <w:rsid w:val="005C62E7"/>
    <w:rsid w:val="005D0095"/>
    <w:rsid w:val="005D0E51"/>
    <w:rsid w:val="005D4D98"/>
    <w:rsid w:val="005D7447"/>
    <w:rsid w:val="005E001D"/>
    <w:rsid w:val="005E1535"/>
    <w:rsid w:val="005E2575"/>
    <w:rsid w:val="005E28D3"/>
    <w:rsid w:val="005E33B2"/>
    <w:rsid w:val="005E3B3E"/>
    <w:rsid w:val="005E58FF"/>
    <w:rsid w:val="005E7EA9"/>
    <w:rsid w:val="005F09EC"/>
    <w:rsid w:val="005F266A"/>
    <w:rsid w:val="005F40AE"/>
    <w:rsid w:val="005F77E7"/>
    <w:rsid w:val="00601EEB"/>
    <w:rsid w:val="00603307"/>
    <w:rsid w:val="00603E0C"/>
    <w:rsid w:val="00604A17"/>
    <w:rsid w:val="00604AAE"/>
    <w:rsid w:val="00605427"/>
    <w:rsid w:val="00605956"/>
    <w:rsid w:val="00605ECD"/>
    <w:rsid w:val="00606306"/>
    <w:rsid w:val="006110CD"/>
    <w:rsid w:val="006116B0"/>
    <w:rsid w:val="00611B2F"/>
    <w:rsid w:val="0061322B"/>
    <w:rsid w:val="00613508"/>
    <w:rsid w:val="00614077"/>
    <w:rsid w:val="00615A09"/>
    <w:rsid w:val="00615ED5"/>
    <w:rsid w:val="006161E2"/>
    <w:rsid w:val="0061790C"/>
    <w:rsid w:val="00620FBB"/>
    <w:rsid w:val="00621F86"/>
    <w:rsid w:val="00622066"/>
    <w:rsid w:val="00622B48"/>
    <w:rsid w:val="00624413"/>
    <w:rsid w:val="006244F6"/>
    <w:rsid w:val="006272D9"/>
    <w:rsid w:val="006310C6"/>
    <w:rsid w:val="0063149F"/>
    <w:rsid w:val="006337B2"/>
    <w:rsid w:val="00637707"/>
    <w:rsid w:val="006407F6"/>
    <w:rsid w:val="00640C19"/>
    <w:rsid w:val="00640FFE"/>
    <w:rsid w:val="00641128"/>
    <w:rsid w:val="00646D8A"/>
    <w:rsid w:val="00647DF0"/>
    <w:rsid w:val="00651521"/>
    <w:rsid w:val="006528ED"/>
    <w:rsid w:val="00652E60"/>
    <w:rsid w:val="00653D5E"/>
    <w:rsid w:val="0065493B"/>
    <w:rsid w:val="006552E0"/>
    <w:rsid w:val="00657B3D"/>
    <w:rsid w:val="006601BC"/>
    <w:rsid w:val="00662D03"/>
    <w:rsid w:val="0066330B"/>
    <w:rsid w:val="00663644"/>
    <w:rsid w:val="00663E51"/>
    <w:rsid w:val="00666311"/>
    <w:rsid w:val="0067050D"/>
    <w:rsid w:val="0067158D"/>
    <w:rsid w:val="00672705"/>
    <w:rsid w:val="00673CBE"/>
    <w:rsid w:val="00673D19"/>
    <w:rsid w:val="006748B7"/>
    <w:rsid w:val="00674B7E"/>
    <w:rsid w:val="00674BCC"/>
    <w:rsid w:val="00674F5F"/>
    <w:rsid w:val="00675051"/>
    <w:rsid w:val="006751A7"/>
    <w:rsid w:val="00675365"/>
    <w:rsid w:val="00676BC3"/>
    <w:rsid w:val="0067749C"/>
    <w:rsid w:val="0067777C"/>
    <w:rsid w:val="00681D32"/>
    <w:rsid w:val="00684C60"/>
    <w:rsid w:val="006925CC"/>
    <w:rsid w:val="006956F7"/>
    <w:rsid w:val="006960AE"/>
    <w:rsid w:val="006A1F6B"/>
    <w:rsid w:val="006A3081"/>
    <w:rsid w:val="006A4BB4"/>
    <w:rsid w:val="006A636A"/>
    <w:rsid w:val="006A7C15"/>
    <w:rsid w:val="006B06D9"/>
    <w:rsid w:val="006B1DC5"/>
    <w:rsid w:val="006B3E82"/>
    <w:rsid w:val="006B6763"/>
    <w:rsid w:val="006B750C"/>
    <w:rsid w:val="006C09DE"/>
    <w:rsid w:val="006C0FA2"/>
    <w:rsid w:val="006C15DF"/>
    <w:rsid w:val="006C19C2"/>
    <w:rsid w:val="006C24AF"/>
    <w:rsid w:val="006C5080"/>
    <w:rsid w:val="006C5298"/>
    <w:rsid w:val="006C6BB8"/>
    <w:rsid w:val="006C722D"/>
    <w:rsid w:val="006C73E3"/>
    <w:rsid w:val="006D014D"/>
    <w:rsid w:val="006D0914"/>
    <w:rsid w:val="006D2B6E"/>
    <w:rsid w:val="006D6F46"/>
    <w:rsid w:val="006E2A1C"/>
    <w:rsid w:val="006E4AA8"/>
    <w:rsid w:val="006E6DAC"/>
    <w:rsid w:val="006E7AD3"/>
    <w:rsid w:val="006E7F16"/>
    <w:rsid w:val="006F06EE"/>
    <w:rsid w:val="006F0950"/>
    <w:rsid w:val="006F185B"/>
    <w:rsid w:val="006F4279"/>
    <w:rsid w:val="006F47AE"/>
    <w:rsid w:val="006F5244"/>
    <w:rsid w:val="0070096A"/>
    <w:rsid w:val="00701543"/>
    <w:rsid w:val="007022F9"/>
    <w:rsid w:val="00702847"/>
    <w:rsid w:val="00703DB7"/>
    <w:rsid w:val="0070408F"/>
    <w:rsid w:val="0070426C"/>
    <w:rsid w:val="0070792C"/>
    <w:rsid w:val="00707B2E"/>
    <w:rsid w:val="0071097D"/>
    <w:rsid w:val="0071251D"/>
    <w:rsid w:val="007130E6"/>
    <w:rsid w:val="007132AA"/>
    <w:rsid w:val="00716242"/>
    <w:rsid w:val="00720546"/>
    <w:rsid w:val="00720FD0"/>
    <w:rsid w:val="00721758"/>
    <w:rsid w:val="00722F4F"/>
    <w:rsid w:val="0072367A"/>
    <w:rsid w:val="00723B5C"/>
    <w:rsid w:val="00724CA6"/>
    <w:rsid w:val="00727C27"/>
    <w:rsid w:val="00727EB7"/>
    <w:rsid w:val="0073302A"/>
    <w:rsid w:val="0073323E"/>
    <w:rsid w:val="00737930"/>
    <w:rsid w:val="00741BE3"/>
    <w:rsid w:val="00750058"/>
    <w:rsid w:val="0075018F"/>
    <w:rsid w:val="007507B4"/>
    <w:rsid w:val="007514A0"/>
    <w:rsid w:val="007563A3"/>
    <w:rsid w:val="0075645A"/>
    <w:rsid w:val="00756A6D"/>
    <w:rsid w:val="0076062D"/>
    <w:rsid w:val="0076266F"/>
    <w:rsid w:val="007634A1"/>
    <w:rsid w:val="00763E43"/>
    <w:rsid w:val="00765C40"/>
    <w:rsid w:val="007677F7"/>
    <w:rsid w:val="007702AB"/>
    <w:rsid w:val="007713C1"/>
    <w:rsid w:val="00773374"/>
    <w:rsid w:val="00777862"/>
    <w:rsid w:val="00780AB6"/>
    <w:rsid w:val="00781597"/>
    <w:rsid w:val="0078269A"/>
    <w:rsid w:val="00782FF2"/>
    <w:rsid w:val="00784BC8"/>
    <w:rsid w:val="00790BEE"/>
    <w:rsid w:val="007945DB"/>
    <w:rsid w:val="00794F34"/>
    <w:rsid w:val="007960E2"/>
    <w:rsid w:val="0079689F"/>
    <w:rsid w:val="007972BB"/>
    <w:rsid w:val="007A0FD6"/>
    <w:rsid w:val="007A3A40"/>
    <w:rsid w:val="007A4172"/>
    <w:rsid w:val="007A4D11"/>
    <w:rsid w:val="007A5EB8"/>
    <w:rsid w:val="007A7D9B"/>
    <w:rsid w:val="007B3731"/>
    <w:rsid w:val="007B5610"/>
    <w:rsid w:val="007B6986"/>
    <w:rsid w:val="007B7547"/>
    <w:rsid w:val="007C0377"/>
    <w:rsid w:val="007C2095"/>
    <w:rsid w:val="007C53A1"/>
    <w:rsid w:val="007C66BA"/>
    <w:rsid w:val="007C7917"/>
    <w:rsid w:val="007C7CDE"/>
    <w:rsid w:val="007D086A"/>
    <w:rsid w:val="007D112B"/>
    <w:rsid w:val="007D1AD9"/>
    <w:rsid w:val="007D1D83"/>
    <w:rsid w:val="007D201C"/>
    <w:rsid w:val="007D2059"/>
    <w:rsid w:val="007D3511"/>
    <w:rsid w:val="007D381B"/>
    <w:rsid w:val="007D512E"/>
    <w:rsid w:val="007D5AD1"/>
    <w:rsid w:val="007D5C71"/>
    <w:rsid w:val="007D61F2"/>
    <w:rsid w:val="007D7762"/>
    <w:rsid w:val="007E0FB2"/>
    <w:rsid w:val="007E1366"/>
    <w:rsid w:val="007E31F9"/>
    <w:rsid w:val="007E5102"/>
    <w:rsid w:val="007E6DFD"/>
    <w:rsid w:val="007E6F19"/>
    <w:rsid w:val="007F31D5"/>
    <w:rsid w:val="007F6306"/>
    <w:rsid w:val="008007EF"/>
    <w:rsid w:val="00800D60"/>
    <w:rsid w:val="00802C5A"/>
    <w:rsid w:val="00802DD6"/>
    <w:rsid w:val="00803E55"/>
    <w:rsid w:val="0080428B"/>
    <w:rsid w:val="008118A8"/>
    <w:rsid w:val="0081234F"/>
    <w:rsid w:val="008129B0"/>
    <w:rsid w:val="0081316D"/>
    <w:rsid w:val="00813517"/>
    <w:rsid w:val="00815781"/>
    <w:rsid w:val="00815E2B"/>
    <w:rsid w:val="0081617D"/>
    <w:rsid w:val="00816C80"/>
    <w:rsid w:val="008171F1"/>
    <w:rsid w:val="00817A14"/>
    <w:rsid w:val="00820C60"/>
    <w:rsid w:val="00821DD4"/>
    <w:rsid w:val="0082216E"/>
    <w:rsid w:val="00822B65"/>
    <w:rsid w:val="00822BDF"/>
    <w:rsid w:val="00825D61"/>
    <w:rsid w:val="00827131"/>
    <w:rsid w:val="00827E0D"/>
    <w:rsid w:val="00832C69"/>
    <w:rsid w:val="00834D00"/>
    <w:rsid w:val="00841A1A"/>
    <w:rsid w:val="0084370D"/>
    <w:rsid w:val="0084507E"/>
    <w:rsid w:val="00845C1A"/>
    <w:rsid w:val="008506BF"/>
    <w:rsid w:val="00853951"/>
    <w:rsid w:val="00853CA1"/>
    <w:rsid w:val="00857628"/>
    <w:rsid w:val="0085764D"/>
    <w:rsid w:val="00857974"/>
    <w:rsid w:val="00860013"/>
    <w:rsid w:val="00860D41"/>
    <w:rsid w:val="0086111E"/>
    <w:rsid w:val="00861BD8"/>
    <w:rsid w:val="008639F6"/>
    <w:rsid w:val="00863BEC"/>
    <w:rsid w:val="00865384"/>
    <w:rsid w:val="008658C5"/>
    <w:rsid w:val="00865ECD"/>
    <w:rsid w:val="0086606A"/>
    <w:rsid w:val="0086649A"/>
    <w:rsid w:val="008702E2"/>
    <w:rsid w:val="00872456"/>
    <w:rsid w:val="0087282D"/>
    <w:rsid w:val="00874375"/>
    <w:rsid w:val="008767A3"/>
    <w:rsid w:val="008779D6"/>
    <w:rsid w:val="00877EAC"/>
    <w:rsid w:val="00882559"/>
    <w:rsid w:val="00883CAA"/>
    <w:rsid w:val="00883EFD"/>
    <w:rsid w:val="00884142"/>
    <w:rsid w:val="00884B81"/>
    <w:rsid w:val="0088553D"/>
    <w:rsid w:val="00885AFF"/>
    <w:rsid w:val="00885C25"/>
    <w:rsid w:val="00886652"/>
    <w:rsid w:val="00890B4D"/>
    <w:rsid w:val="00893CD2"/>
    <w:rsid w:val="00893E0A"/>
    <w:rsid w:val="0089427B"/>
    <w:rsid w:val="008960CC"/>
    <w:rsid w:val="00897A97"/>
    <w:rsid w:val="00897DF8"/>
    <w:rsid w:val="008A1AE4"/>
    <w:rsid w:val="008A1D49"/>
    <w:rsid w:val="008A2577"/>
    <w:rsid w:val="008A27F3"/>
    <w:rsid w:val="008A3585"/>
    <w:rsid w:val="008A449B"/>
    <w:rsid w:val="008A612D"/>
    <w:rsid w:val="008B3354"/>
    <w:rsid w:val="008B6C6A"/>
    <w:rsid w:val="008C029A"/>
    <w:rsid w:val="008C0759"/>
    <w:rsid w:val="008C1D95"/>
    <w:rsid w:val="008C607A"/>
    <w:rsid w:val="008D25C6"/>
    <w:rsid w:val="008D42AC"/>
    <w:rsid w:val="008D4566"/>
    <w:rsid w:val="008D4ADA"/>
    <w:rsid w:val="008E01C2"/>
    <w:rsid w:val="008E0BFC"/>
    <w:rsid w:val="008E2874"/>
    <w:rsid w:val="008E3084"/>
    <w:rsid w:val="008E3BE7"/>
    <w:rsid w:val="008E5FA6"/>
    <w:rsid w:val="008E6E83"/>
    <w:rsid w:val="008F191D"/>
    <w:rsid w:val="008F2407"/>
    <w:rsid w:val="008F3902"/>
    <w:rsid w:val="008F4B9B"/>
    <w:rsid w:val="008F5F55"/>
    <w:rsid w:val="008F732C"/>
    <w:rsid w:val="00901DB0"/>
    <w:rsid w:val="00901DF5"/>
    <w:rsid w:val="00902182"/>
    <w:rsid w:val="00904A15"/>
    <w:rsid w:val="009109B6"/>
    <w:rsid w:val="00910B56"/>
    <w:rsid w:val="009119E4"/>
    <w:rsid w:val="0091368C"/>
    <w:rsid w:val="00913B62"/>
    <w:rsid w:val="009142C1"/>
    <w:rsid w:val="0091460D"/>
    <w:rsid w:val="0091489F"/>
    <w:rsid w:val="009149A6"/>
    <w:rsid w:val="0091572E"/>
    <w:rsid w:val="00916BC1"/>
    <w:rsid w:val="00916CA2"/>
    <w:rsid w:val="009179F3"/>
    <w:rsid w:val="00922A4E"/>
    <w:rsid w:val="00922D81"/>
    <w:rsid w:val="009237FC"/>
    <w:rsid w:val="00924466"/>
    <w:rsid w:val="009256FB"/>
    <w:rsid w:val="0092619D"/>
    <w:rsid w:val="00926FF3"/>
    <w:rsid w:val="00931C25"/>
    <w:rsid w:val="00932006"/>
    <w:rsid w:val="00934FF5"/>
    <w:rsid w:val="00935CAB"/>
    <w:rsid w:val="00937220"/>
    <w:rsid w:val="00940355"/>
    <w:rsid w:val="00942B63"/>
    <w:rsid w:val="00942EE8"/>
    <w:rsid w:val="00942F74"/>
    <w:rsid w:val="009434F4"/>
    <w:rsid w:val="00943D18"/>
    <w:rsid w:val="0094669F"/>
    <w:rsid w:val="009467C0"/>
    <w:rsid w:val="009479E6"/>
    <w:rsid w:val="00947B8D"/>
    <w:rsid w:val="00947E71"/>
    <w:rsid w:val="00951E68"/>
    <w:rsid w:val="00952147"/>
    <w:rsid w:val="00952300"/>
    <w:rsid w:val="0095235A"/>
    <w:rsid w:val="00955F56"/>
    <w:rsid w:val="009571D2"/>
    <w:rsid w:val="00957322"/>
    <w:rsid w:val="00957C8A"/>
    <w:rsid w:val="00960E49"/>
    <w:rsid w:val="0096187B"/>
    <w:rsid w:val="00962EA7"/>
    <w:rsid w:val="00963441"/>
    <w:rsid w:val="00963F2A"/>
    <w:rsid w:val="00965248"/>
    <w:rsid w:val="00973BBA"/>
    <w:rsid w:val="00975033"/>
    <w:rsid w:val="0097599A"/>
    <w:rsid w:val="00975B62"/>
    <w:rsid w:val="00975F48"/>
    <w:rsid w:val="00976ECF"/>
    <w:rsid w:val="009772FA"/>
    <w:rsid w:val="00977903"/>
    <w:rsid w:val="00977EB2"/>
    <w:rsid w:val="009825C1"/>
    <w:rsid w:val="00982A3A"/>
    <w:rsid w:val="00983FAF"/>
    <w:rsid w:val="00983FFF"/>
    <w:rsid w:val="009846C5"/>
    <w:rsid w:val="00990363"/>
    <w:rsid w:val="00990A82"/>
    <w:rsid w:val="009917A5"/>
    <w:rsid w:val="009928CC"/>
    <w:rsid w:val="009A0948"/>
    <w:rsid w:val="009A2154"/>
    <w:rsid w:val="009A40E3"/>
    <w:rsid w:val="009A6167"/>
    <w:rsid w:val="009A7BC3"/>
    <w:rsid w:val="009B0ACF"/>
    <w:rsid w:val="009B5C0A"/>
    <w:rsid w:val="009B641D"/>
    <w:rsid w:val="009B76F4"/>
    <w:rsid w:val="009C00FA"/>
    <w:rsid w:val="009C1A48"/>
    <w:rsid w:val="009C20FF"/>
    <w:rsid w:val="009C2794"/>
    <w:rsid w:val="009C37A7"/>
    <w:rsid w:val="009C3AE2"/>
    <w:rsid w:val="009C6342"/>
    <w:rsid w:val="009C7521"/>
    <w:rsid w:val="009D032E"/>
    <w:rsid w:val="009D28FD"/>
    <w:rsid w:val="009D2DE6"/>
    <w:rsid w:val="009D3148"/>
    <w:rsid w:val="009D4770"/>
    <w:rsid w:val="009D4FBC"/>
    <w:rsid w:val="009D5517"/>
    <w:rsid w:val="009D5D22"/>
    <w:rsid w:val="009D62D0"/>
    <w:rsid w:val="009D7242"/>
    <w:rsid w:val="009D7639"/>
    <w:rsid w:val="009E0417"/>
    <w:rsid w:val="009E1129"/>
    <w:rsid w:val="009E1213"/>
    <w:rsid w:val="009E19BC"/>
    <w:rsid w:val="009E1E6C"/>
    <w:rsid w:val="009E2A7B"/>
    <w:rsid w:val="009E3C55"/>
    <w:rsid w:val="009E4BEE"/>
    <w:rsid w:val="009E52BA"/>
    <w:rsid w:val="009E5B55"/>
    <w:rsid w:val="009E616E"/>
    <w:rsid w:val="009E7770"/>
    <w:rsid w:val="009F0073"/>
    <w:rsid w:val="009F2157"/>
    <w:rsid w:val="009F2A04"/>
    <w:rsid w:val="009F2BD4"/>
    <w:rsid w:val="009F43E5"/>
    <w:rsid w:val="009F4E39"/>
    <w:rsid w:val="009F6555"/>
    <w:rsid w:val="00A0078E"/>
    <w:rsid w:val="00A012CE"/>
    <w:rsid w:val="00A017BE"/>
    <w:rsid w:val="00A03E67"/>
    <w:rsid w:val="00A04706"/>
    <w:rsid w:val="00A051C1"/>
    <w:rsid w:val="00A054F2"/>
    <w:rsid w:val="00A05968"/>
    <w:rsid w:val="00A07A42"/>
    <w:rsid w:val="00A118E8"/>
    <w:rsid w:val="00A11CF5"/>
    <w:rsid w:val="00A1239F"/>
    <w:rsid w:val="00A13591"/>
    <w:rsid w:val="00A13888"/>
    <w:rsid w:val="00A153E7"/>
    <w:rsid w:val="00A165ED"/>
    <w:rsid w:val="00A22145"/>
    <w:rsid w:val="00A23051"/>
    <w:rsid w:val="00A24EC1"/>
    <w:rsid w:val="00A30149"/>
    <w:rsid w:val="00A32394"/>
    <w:rsid w:val="00A33DA5"/>
    <w:rsid w:val="00A3511A"/>
    <w:rsid w:val="00A367BB"/>
    <w:rsid w:val="00A36823"/>
    <w:rsid w:val="00A37F86"/>
    <w:rsid w:val="00A405CF"/>
    <w:rsid w:val="00A42677"/>
    <w:rsid w:val="00A44F6C"/>
    <w:rsid w:val="00A468C5"/>
    <w:rsid w:val="00A511D7"/>
    <w:rsid w:val="00A566D4"/>
    <w:rsid w:val="00A56D6E"/>
    <w:rsid w:val="00A603A2"/>
    <w:rsid w:val="00A61FDB"/>
    <w:rsid w:val="00A62343"/>
    <w:rsid w:val="00A6254F"/>
    <w:rsid w:val="00A66082"/>
    <w:rsid w:val="00A6615B"/>
    <w:rsid w:val="00A67F52"/>
    <w:rsid w:val="00A738C2"/>
    <w:rsid w:val="00A751F8"/>
    <w:rsid w:val="00A75B7C"/>
    <w:rsid w:val="00A75D77"/>
    <w:rsid w:val="00A772ED"/>
    <w:rsid w:val="00A7791B"/>
    <w:rsid w:val="00A77BF4"/>
    <w:rsid w:val="00A80AAE"/>
    <w:rsid w:val="00A81227"/>
    <w:rsid w:val="00A8167B"/>
    <w:rsid w:val="00A821F1"/>
    <w:rsid w:val="00A85EEA"/>
    <w:rsid w:val="00A907B3"/>
    <w:rsid w:val="00A90C45"/>
    <w:rsid w:val="00A90D52"/>
    <w:rsid w:val="00A937A3"/>
    <w:rsid w:val="00A94827"/>
    <w:rsid w:val="00A95169"/>
    <w:rsid w:val="00A95858"/>
    <w:rsid w:val="00A963C4"/>
    <w:rsid w:val="00AA02EB"/>
    <w:rsid w:val="00AA29C0"/>
    <w:rsid w:val="00AA3D61"/>
    <w:rsid w:val="00AA435A"/>
    <w:rsid w:val="00AA4A72"/>
    <w:rsid w:val="00AB068C"/>
    <w:rsid w:val="00AB17ED"/>
    <w:rsid w:val="00AB2477"/>
    <w:rsid w:val="00AB6F4C"/>
    <w:rsid w:val="00AB7395"/>
    <w:rsid w:val="00AC0200"/>
    <w:rsid w:val="00AC0C5F"/>
    <w:rsid w:val="00AC36E6"/>
    <w:rsid w:val="00AC3ACD"/>
    <w:rsid w:val="00AC4171"/>
    <w:rsid w:val="00AC73D0"/>
    <w:rsid w:val="00AC7ABC"/>
    <w:rsid w:val="00AD19DE"/>
    <w:rsid w:val="00AD3128"/>
    <w:rsid w:val="00AD38BC"/>
    <w:rsid w:val="00AD4328"/>
    <w:rsid w:val="00AD438F"/>
    <w:rsid w:val="00AD7E09"/>
    <w:rsid w:val="00AE0AA0"/>
    <w:rsid w:val="00AE53DB"/>
    <w:rsid w:val="00AF0E28"/>
    <w:rsid w:val="00AF1C6A"/>
    <w:rsid w:val="00AF35FD"/>
    <w:rsid w:val="00AF404E"/>
    <w:rsid w:val="00AF5641"/>
    <w:rsid w:val="00AF5E08"/>
    <w:rsid w:val="00AF5EE7"/>
    <w:rsid w:val="00AF5FCB"/>
    <w:rsid w:val="00AF63C7"/>
    <w:rsid w:val="00AF6BF0"/>
    <w:rsid w:val="00B01CD0"/>
    <w:rsid w:val="00B01E09"/>
    <w:rsid w:val="00B02464"/>
    <w:rsid w:val="00B029B2"/>
    <w:rsid w:val="00B05477"/>
    <w:rsid w:val="00B14323"/>
    <w:rsid w:val="00B1442E"/>
    <w:rsid w:val="00B14472"/>
    <w:rsid w:val="00B2098A"/>
    <w:rsid w:val="00B230C8"/>
    <w:rsid w:val="00B251A6"/>
    <w:rsid w:val="00B2536C"/>
    <w:rsid w:val="00B30538"/>
    <w:rsid w:val="00B306BD"/>
    <w:rsid w:val="00B30729"/>
    <w:rsid w:val="00B30FD3"/>
    <w:rsid w:val="00B3170F"/>
    <w:rsid w:val="00B36512"/>
    <w:rsid w:val="00B368ED"/>
    <w:rsid w:val="00B40657"/>
    <w:rsid w:val="00B40714"/>
    <w:rsid w:val="00B408C4"/>
    <w:rsid w:val="00B41377"/>
    <w:rsid w:val="00B41DD7"/>
    <w:rsid w:val="00B42D2D"/>
    <w:rsid w:val="00B4401C"/>
    <w:rsid w:val="00B4433A"/>
    <w:rsid w:val="00B4548D"/>
    <w:rsid w:val="00B46F1C"/>
    <w:rsid w:val="00B475D0"/>
    <w:rsid w:val="00B521E6"/>
    <w:rsid w:val="00B52540"/>
    <w:rsid w:val="00B52A1E"/>
    <w:rsid w:val="00B52DFF"/>
    <w:rsid w:val="00B53690"/>
    <w:rsid w:val="00B53DA9"/>
    <w:rsid w:val="00B54722"/>
    <w:rsid w:val="00B566FC"/>
    <w:rsid w:val="00B56B89"/>
    <w:rsid w:val="00B6035B"/>
    <w:rsid w:val="00B60A58"/>
    <w:rsid w:val="00B6331D"/>
    <w:rsid w:val="00B6356E"/>
    <w:rsid w:val="00B650CF"/>
    <w:rsid w:val="00B662C9"/>
    <w:rsid w:val="00B66416"/>
    <w:rsid w:val="00B67606"/>
    <w:rsid w:val="00B7042E"/>
    <w:rsid w:val="00B71FAE"/>
    <w:rsid w:val="00B7223F"/>
    <w:rsid w:val="00B729D0"/>
    <w:rsid w:val="00B72E7D"/>
    <w:rsid w:val="00B730D9"/>
    <w:rsid w:val="00B753A0"/>
    <w:rsid w:val="00B7568C"/>
    <w:rsid w:val="00B774AC"/>
    <w:rsid w:val="00B819D2"/>
    <w:rsid w:val="00B82AD8"/>
    <w:rsid w:val="00B83CAD"/>
    <w:rsid w:val="00B85931"/>
    <w:rsid w:val="00B86239"/>
    <w:rsid w:val="00B864E3"/>
    <w:rsid w:val="00B907AF"/>
    <w:rsid w:val="00B928A2"/>
    <w:rsid w:val="00B92BE4"/>
    <w:rsid w:val="00B961E2"/>
    <w:rsid w:val="00B97754"/>
    <w:rsid w:val="00BA009D"/>
    <w:rsid w:val="00BA0A9A"/>
    <w:rsid w:val="00BA1463"/>
    <w:rsid w:val="00BA4BD4"/>
    <w:rsid w:val="00BA4E7D"/>
    <w:rsid w:val="00BA4EB2"/>
    <w:rsid w:val="00BA5DCE"/>
    <w:rsid w:val="00BA6977"/>
    <w:rsid w:val="00BA7B04"/>
    <w:rsid w:val="00BA7C45"/>
    <w:rsid w:val="00BB101C"/>
    <w:rsid w:val="00BB1307"/>
    <w:rsid w:val="00BB1626"/>
    <w:rsid w:val="00BB24EE"/>
    <w:rsid w:val="00BB5822"/>
    <w:rsid w:val="00BC0637"/>
    <w:rsid w:val="00BC1A1E"/>
    <w:rsid w:val="00BC407D"/>
    <w:rsid w:val="00BC4234"/>
    <w:rsid w:val="00BC58B1"/>
    <w:rsid w:val="00BC6257"/>
    <w:rsid w:val="00BC70BF"/>
    <w:rsid w:val="00BD13D0"/>
    <w:rsid w:val="00BD1F58"/>
    <w:rsid w:val="00BD3A60"/>
    <w:rsid w:val="00BD4119"/>
    <w:rsid w:val="00BD643C"/>
    <w:rsid w:val="00BE3147"/>
    <w:rsid w:val="00BE5F9C"/>
    <w:rsid w:val="00BE61DF"/>
    <w:rsid w:val="00BE703B"/>
    <w:rsid w:val="00BF0CEB"/>
    <w:rsid w:val="00BF197F"/>
    <w:rsid w:val="00BF33ED"/>
    <w:rsid w:val="00BF37D9"/>
    <w:rsid w:val="00BF5E20"/>
    <w:rsid w:val="00C000D3"/>
    <w:rsid w:val="00C0137C"/>
    <w:rsid w:val="00C0186C"/>
    <w:rsid w:val="00C0187D"/>
    <w:rsid w:val="00C13489"/>
    <w:rsid w:val="00C13619"/>
    <w:rsid w:val="00C136C4"/>
    <w:rsid w:val="00C140F2"/>
    <w:rsid w:val="00C14A24"/>
    <w:rsid w:val="00C14FF0"/>
    <w:rsid w:val="00C16F30"/>
    <w:rsid w:val="00C223C6"/>
    <w:rsid w:val="00C23840"/>
    <w:rsid w:val="00C23B74"/>
    <w:rsid w:val="00C25E05"/>
    <w:rsid w:val="00C26DA6"/>
    <w:rsid w:val="00C33D42"/>
    <w:rsid w:val="00C35D5C"/>
    <w:rsid w:val="00C368C3"/>
    <w:rsid w:val="00C37707"/>
    <w:rsid w:val="00C377D7"/>
    <w:rsid w:val="00C40E0F"/>
    <w:rsid w:val="00C4488F"/>
    <w:rsid w:val="00C45BD2"/>
    <w:rsid w:val="00C46725"/>
    <w:rsid w:val="00C469F0"/>
    <w:rsid w:val="00C47D18"/>
    <w:rsid w:val="00C47F4A"/>
    <w:rsid w:val="00C53A08"/>
    <w:rsid w:val="00C60288"/>
    <w:rsid w:val="00C60777"/>
    <w:rsid w:val="00C633BB"/>
    <w:rsid w:val="00C64D0D"/>
    <w:rsid w:val="00C655AE"/>
    <w:rsid w:val="00C66646"/>
    <w:rsid w:val="00C72294"/>
    <w:rsid w:val="00C75F90"/>
    <w:rsid w:val="00C761FF"/>
    <w:rsid w:val="00C7728A"/>
    <w:rsid w:val="00C7773A"/>
    <w:rsid w:val="00C802D7"/>
    <w:rsid w:val="00C80778"/>
    <w:rsid w:val="00C82538"/>
    <w:rsid w:val="00C839FB"/>
    <w:rsid w:val="00C83E95"/>
    <w:rsid w:val="00C844F3"/>
    <w:rsid w:val="00C84845"/>
    <w:rsid w:val="00C84E3C"/>
    <w:rsid w:val="00C84FBB"/>
    <w:rsid w:val="00C90F32"/>
    <w:rsid w:val="00C910FB"/>
    <w:rsid w:val="00C94294"/>
    <w:rsid w:val="00C96E92"/>
    <w:rsid w:val="00CA0744"/>
    <w:rsid w:val="00CA0EBB"/>
    <w:rsid w:val="00CA3CCB"/>
    <w:rsid w:val="00CA3D9C"/>
    <w:rsid w:val="00CA49D5"/>
    <w:rsid w:val="00CA4C3D"/>
    <w:rsid w:val="00CA538C"/>
    <w:rsid w:val="00CA54D9"/>
    <w:rsid w:val="00CA6F38"/>
    <w:rsid w:val="00CA7093"/>
    <w:rsid w:val="00CA7B20"/>
    <w:rsid w:val="00CB0102"/>
    <w:rsid w:val="00CB0255"/>
    <w:rsid w:val="00CB0645"/>
    <w:rsid w:val="00CB1AEF"/>
    <w:rsid w:val="00CB2B94"/>
    <w:rsid w:val="00CB31F8"/>
    <w:rsid w:val="00CB33C7"/>
    <w:rsid w:val="00CB51F9"/>
    <w:rsid w:val="00CB5CF0"/>
    <w:rsid w:val="00CB60BE"/>
    <w:rsid w:val="00CB73AE"/>
    <w:rsid w:val="00CC17DA"/>
    <w:rsid w:val="00CC400D"/>
    <w:rsid w:val="00CC442F"/>
    <w:rsid w:val="00CC6252"/>
    <w:rsid w:val="00CC6C2F"/>
    <w:rsid w:val="00CD0401"/>
    <w:rsid w:val="00CD0AC1"/>
    <w:rsid w:val="00CD0AD8"/>
    <w:rsid w:val="00CD11D7"/>
    <w:rsid w:val="00CD23D0"/>
    <w:rsid w:val="00CD3D5D"/>
    <w:rsid w:val="00CD4A13"/>
    <w:rsid w:val="00CD4EFB"/>
    <w:rsid w:val="00CD4FC5"/>
    <w:rsid w:val="00CD718A"/>
    <w:rsid w:val="00CD7702"/>
    <w:rsid w:val="00CE147D"/>
    <w:rsid w:val="00CE259B"/>
    <w:rsid w:val="00CE2DE2"/>
    <w:rsid w:val="00CE343A"/>
    <w:rsid w:val="00CE415E"/>
    <w:rsid w:val="00CE4B21"/>
    <w:rsid w:val="00CE5F7A"/>
    <w:rsid w:val="00CE7BBA"/>
    <w:rsid w:val="00CF1580"/>
    <w:rsid w:val="00CF47B7"/>
    <w:rsid w:val="00CF5046"/>
    <w:rsid w:val="00CF6985"/>
    <w:rsid w:val="00CF77D6"/>
    <w:rsid w:val="00D0520A"/>
    <w:rsid w:val="00D05B70"/>
    <w:rsid w:val="00D10EC2"/>
    <w:rsid w:val="00D149FD"/>
    <w:rsid w:val="00D15595"/>
    <w:rsid w:val="00D17421"/>
    <w:rsid w:val="00D17538"/>
    <w:rsid w:val="00D209C1"/>
    <w:rsid w:val="00D21014"/>
    <w:rsid w:val="00D22620"/>
    <w:rsid w:val="00D2355D"/>
    <w:rsid w:val="00D260BD"/>
    <w:rsid w:val="00D26699"/>
    <w:rsid w:val="00D26B50"/>
    <w:rsid w:val="00D30DC7"/>
    <w:rsid w:val="00D31E9C"/>
    <w:rsid w:val="00D326CC"/>
    <w:rsid w:val="00D326E0"/>
    <w:rsid w:val="00D32B19"/>
    <w:rsid w:val="00D33426"/>
    <w:rsid w:val="00D33752"/>
    <w:rsid w:val="00D33A59"/>
    <w:rsid w:val="00D34BDA"/>
    <w:rsid w:val="00D35349"/>
    <w:rsid w:val="00D36908"/>
    <w:rsid w:val="00D40214"/>
    <w:rsid w:val="00D433F8"/>
    <w:rsid w:val="00D4404E"/>
    <w:rsid w:val="00D4644F"/>
    <w:rsid w:val="00D47F7C"/>
    <w:rsid w:val="00D5092F"/>
    <w:rsid w:val="00D51B7C"/>
    <w:rsid w:val="00D52987"/>
    <w:rsid w:val="00D5315B"/>
    <w:rsid w:val="00D5372B"/>
    <w:rsid w:val="00D543D1"/>
    <w:rsid w:val="00D553AE"/>
    <w:rsid w:val="00D5573F"/>
    <w:rsid w:val="00D6268A"/>
    <w:rsid w:val="00D627F5"/>
    <w:rsid w:val="00D629E6"/>
    <w:rsid w:val="00D62D16"/>
    <w:rsid w:val="00D640AA"/>
    <w:rsid w:val="00D732C6"/>
    <w:rsid w:val="00D74C9B"/>
    <w:rsid w:val="00D772B8"/>
    <w:rsid w:val="00D81320"/>
    <w:rsid w:val="00D8158A"/>
    <w:rsid w:val="00D81F5C"/>
    <w:rsid w:val="00D840C0"/>
    <w:rsid w:val="00D86E79"/>
    <w:rsid w:val="00D87A9E"/>
    <w:rsid w:val="00D919BF"/>
    <w:rsid w:val="00D923DB"/>
    <w:rsid w:val="00D94C04"/>
    <w:rsid w:val="00D952B4"/>
    <w:rsid w:val="00D95591"/>
    <w:rsid w:val="00D95E0B"/>
    <w:rsid w:val="00D969AA"/>
    <w:rsid w:val="00D97D73"/>
    <w:rsid w:val="00DA3D79"/>
    <w:rsid w:val="00DA4BCE"/>
    <w:rsid w:val="00DA4BEA"/>
    <w:rsid w:val="00DB112D"/>
    <w:rsid w:val="00DB480C"/>
    <w:rsid w:val="00DB4D99"/>
    <w:rsid w:val="00DB517C"/>
    <w:rsid w:val="00DB586D"/>
    <w:rsid w:val="00DC0C3A"/>
    <w:rsid w:val="00DC227E"/>
    <w:rsid w:val="00DD40A0"/>
    <w:rsid w:val="00DD4273"/>
    <w:rsid w:val="00DD5514"/>
    <w:rsid w:val="00DD6627"/>
    <w:rsid w:val="00DD7A51"/>
    <w:rsid w:val="00DE0FAF"/>
    <w:rsid w:val="00DE2F09"/>
    <w:rsid w:val="00DE4195"/>
    <w:rsid w:val="00DE7D36"/>
    <w:rsid w:val="00DF0031"/>
    <w:rsid w:val="00DF0141"/>
    <w:rsid w:val="00DF0C11"/>
    <w:rsid w:val="00DF1A91"/>
    <w:rsid w:val="00DF2558"/>
    <w:rsid w:val="00DF3FC4"/>
    <w:rsid w:val="00DF4489"/>
    <w:rsid w:val="00DF489D"/>
    <w:rsid w:val="00DF51A8"/>
    <w:rsid w:val="00DF5FDB"/>
    <w:rsid w:val="00E0215B"/>
    <w:rsid w:val="00E033DE"/>
    <w:rsid w:val="00E037B8"/>
    <w:rsid w:val="00E05DE1"/>
    <w:rsid w:val="00E06839"/>
    <w:rsid w:val="00E0740F"/>
    <w:rsid w:val="00E075EC"/>
    <w:rsid w:val="00E076EA"/>
    <w:rsid w:val="00E12755"/>
    <w:rsid w:val="00E1279E"/>
    <w:rsid w:val="00E12988"/>
    <w:rsid w:val="00E13B5E"/>
    <w:rsid w:val="00E13C8E"/>
    <w:rsid w:val="00E13FB8"/>
    <w:rsid w:val="00E142F2"/>
    <w:rsid w:val="00E165D2"/>
    <w:rsid w:val="00E17656"/>
    <w:rsid w:val="00E216F9"/>
    <w:rsid w:val="00E23FD6"/>
    <w:rsid w:val="00E24A60"/>
    <w:rsid w:val="00E25F0A"/>
    <w:rsid w:val="00E26605"/>
    <w:rsid w:val="00E26DBA"/>
    <w:rsid w:val="00E31A28"/>
    <w:rsid w:val="00E32109"/>
    <w:rsid w:val="00E32B34"/>
    <w:rsid w:val="00E3484A"/>
    <w:rsid w:val="00E34F07"/>
    <w:rsid w:val="00E34FC2"/>
    <w:rsid w:val="00E350DA"/>
    <w:rsid w:val="00E35B94"/>
    <w:rsid w:val="00E41AEB"/>
    <w:rsid w:val="00E41C9B"/>
    <w:rsid w:val="00E42B5A"/>
    <w:rsid w:val="00E43007"/>
    <w:rsid w:val="00E44484"/>
    <w:rsid w:val="00E46069"/>
    <w:rsid w:val="00E46DAF"/>
    <w:rsid w:val="00E476B7"/>
    <w:rsid w:val="00E52AB0"/>
    <w:rsid w:val="00E5779E"/>
    <w:rsid w:val="00E6163A"/>
    <w:rsid w:val="00E63BEA"/>
    <w:rsid w:val="00E64B14"/>
    <w:rsid w:val="00E655EF"/>
    <w:rsid w:val="00E712B8"/>
    <w:rsid w:val="00E729A6"/>
    <w:rsid w:val="00E72BC0"/>
    <w:rsid w:val="00E72FDB"/>
    <w:rsid w:val="00E73E69"/>
    <w:rsid w:val="00E75C39"/>
    <w:rsid w:val="00E76173"/>
    <w:rsid w:val="00E81BA2"/>
    <w:rsid w:val="00E83895"/>
    <w:rsid w:val="00E86F8C"/>
    <w:rsid w:val="00E87149"/>
    <w:rsid w:val="00E87CEB"/>
    <w:rsid w:val="00E91036"/>
    <w:rsid w:val="00E92125"/>
    <w:rsid w:val="00E928C3"/>
    <w:rsid w:val="00E92F3C"/>
    <w:rsid w:val="00E94693"/>
    <w:rsid w:val="00E94FB4"/>
    <w:rsid w:val="00E961D9"/>
    <w:rsid w:val="00E96600"/>
    <w:rsid w:val="00E97253"/>
    <w:rsid w:val="00EA15D7"/>
    <w:rsid w:val="00EA15F0"/>
    <w:rsid w:val="00EA1E32"/>
    <w:rsid w:val="00EA22AB"/>
    <w:rsid w:val="00EA35CA"/>
    <w:rsid w:val="00EA5AF6"/>
    <w:rsid w:val="00EA6ADF"/>
    <w:rsid w:val="00EA7030"/>
    <w:rsid w:val="00EA7AEB"/>
    <w:rsid w:val="00EB0BF1"/>
    <w:rsid w:val="00EB1F14"/>
    <w:rsid w:val="00EB3E4A"/>
    <w:rsid w:val="00EB4533"/>
    <w:rsid w:val="00EB572C"/>
    <w:rsid w:val="00EB5C5C"/>
    <w:rsid w:val="00EB7B58"/>
    <w:rsid w:val="00EC0A64"/>
    <w:rsid w:val="00EC2C29"/>
    <w:rsid w:val="00EC2F93"/>
    <w:rsid w:val="00EC4624"/>
    <w:rsid w:val="00EC4A83"/>
    <w:rsid w:val="00EC51F7"/>
    <w:rsid w:val="00EC5B04"/>
    <w:rsid w:val="00EC5B92"/>
    <w:rsid w:val="00EC60A8"/>
    <w:rsid w:val="00EC6CA2"/>
    <w:rsid w:val="00EC6F83"/>
    <w:rsid w:val="00ED02B3"/>
    <w:rsid w:val="00ED3060"/>
    <w:rsid w:val="00ED4496"/>
    <w:rsid w:val="00ED45A7"/>
    <w:rsid w:val="00ED6C3A"/>
    <w:rsid w:val="00ED6DFF"/>
    <w:rsid w:val="00ED7075"/>
    <w:rsid w:val="00EE002D"/>
    <w:rsid w:val="00EE0A40"/>
    <w:rsid w:val="00EE1CC1"/>
    <w:rsid w:val="00EE2BCA"/>
    <w:rsid w:val="00EE2C2F"/>
    <w:rsid w:val="00EE6A17"/>
    <w:rsid w:val="00EF00EE"/>
    <w:rsid w:val="00EF0106"/>
    <w:rsid w:val="00EF19D5"/>
    <w:rsid w:val="00EF1B41"/>
    <w:rsid w:val="00EF236E"/>
    <w:rsid w:val="00EF2681"/>
    <w:rsid w:val="00EF41E2"/>
    <w:rsid w:val="00EF5D28"/>
    <w:rsid w:val="00EF66A9"/>
    <w:rsid w:val="00EF6A05"/>
    <w:rsid w:val="00F00F7C"/>
    <w:rsid w:val="00F039C5"/>
    <w:rsid w:val="00F059A4"/>
    <w:rsid w:val="00F072CB"/>
    <w:rsid w:val="00F10140"/>
    <w:rsid w:val="00F146F4"/>
    <w:rsid w:val="00F15121"/>
    <w:rsid w:val="00F16AED"/>
    <w:rsid w:val="00F16B4E"/>
    <w:rsid w:val="00F20493"/>
    <w:rsid w:val="00F217F3"/>
    <w:rsid w:val="00F23264"/>
    <w:rsid w:val="00F2397C"/>
    <w:rsid w:val="00F24D3C"/>
    <w:rsid w:val="00F25D7B"/>
    <w:rsid w:val="00F3047E"/>
    <w:rsid w:val="00F33D87"/>
    <w:rsid w:val="00F33FD2"/>
    <w:rsid w:val="00F35C98"/>
    <w:rsid w:val="00F35DF8"/>
    <w:rsid w:val="00F40DE3"/>
    <w:rsid w:val="00F4127D"/>
    <w:rsid w:val="00F43B1E"/>
    <w:rsid w:val="00F44C8F"/>
    <w:rsid w:val="00F46F30"/>
    <w:rsid w:val="00F50DCA"/>
    <w:rsid w:val="00F535C4"/>
    <w:rsid w:val="00F561A3"/>
    <w:rsid w:val="00F572CD"/>
    <w:rsid w:val="00F61751"/>
    <w:rsid w:val="00F6236F"/>
    <w:rsid w:val="00F668C7"/>
    <w:rsid w:val="00F67109"/>
    <w:rsid w:val="00F67CB2"/>
    <w:rsid w:val="00F70591"/>
    <w:rsid w:val="00F7142C"/>
    <w:rsid w:val="00F74375"/>
    <w:rsid w:val="00F759CA"/>
    <w:rsid w:val="00F775CA"/>
    <w:rsid w:val="00F85264"/>
    <w:rsid w:val="00F87AF9"/>
    <w:rsid w:val="00F95883"/>
    <w:rsid w:val="00F95EF3"/>
    <w:rsid w:val="00FA1A02"/>
    <w:rsid w:val="00FA63C1"/>
    <w:rsid w:val="00FA6606"/>
    <w:rsid w:val="00FB29F1"/>
    <w:rsid w:val="00FB3809"/>
    <w:rsid w:val="00FB5E26"/>
    <w:rsid w:val="00FB629A"/>
    <w:rsid w:val="00FB79A2"/>
    <w:rsid w:val="00FC2E10"/>
    <w:rsid w:val="00FC3AD2"/>
    <w:rsid w:val="00FD02FF"/>
    <w:rsid w:val="00FD13D8"/>
    <w:rsid w:val="00FD1694"/>
    <w:rsid w:val="00FD319A"/>
    <w:rsid w:val="00FD38DC"/>
    <w:rsid w:val="00FD5319"/>
    <w:rsid w:val="00FD655C"/>
    <w:rsid w:val="00FD66D8"/>
    <w:rsid w:val="00FD6B51"/>
    <w:rsid w:val="00FE10BA"/>
    <w:rsid w:val="00FE1789"/>
    <w:rsid w:val="00FE28AC"/>
    <w:rsid w:val="00FE2F37"/>
    <w:rsid w:val="00FE33D5"/>
    <w:rsid w:val="00FE3EA6"/>
    <w:rsid w:val="00FE4ACF"/>
    <w:rsid w:val="00FE5441"/>
    <w:rsid w:val="00FE7765"/>
    <w:rsid w:val="00FE7C3B"/>
    <w:rsid w:val="00FF0D2B"/>
    <w:rsid w:val="00FF3FD8"/>
    <w:rsid w:val="00FF51C6"/>
    <w:rsid w:val="00FF578C"/>
    <w:rsid w:val="00FF5DF0"/>
    <w:rsid w:val="00FF66C7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6814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AC9"/>
  </w:style>
  <w:style w:type="paragraph" w:styleId="Heading1">
    <w:name w:val="heading 1"/>
    <w:basedOn w:val="Normal"/>
    <w:next w:val="Normal"/>
    <w:link w:val="Heading1Char"/>
    <w:uiPriority w:val="9"/>
    <w:qFormat/>
    <w:rsid w:val="004048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028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1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0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286C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6132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942E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EE8"/>
  </w:style>
  <w:style w:type="paragraph" w:styleId="Footer">
    <w:name w:val="footer"/>
    <w:basedOn w:val="Normal"/>
    <w:link w:val="FooterChar"/>
    <w:uiPriority w:val="99"/>
    <w:unhideWhenUsed/>
    <w:rsid w:val="00942E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EE8"/>
  </w:style>
  <w:style w:type="paragraph" w:styleId="EndnoteText">
    <w:name w:val="endnote text"/>
    <w:basedOn w:val="Normal"/>
    <w:link w:val="EndnoteTextChar"/>
    <w:uiPriority w:val="99"/>
    <w:semiHidden/>
    <w:unhideWhenUsed/>
    <w:rsid w:val="002B28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28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2801"/>
    <w:rPr>
      <w:vertAlign w:val="superscript"/>
    </w:rPr>
  </w:style>
  <w:style w:type="paragraph" w:styleId="Revision">
    <w:name w:val="Revision"/>
    <w:hidden/>
    <w:uiPriority w:val="99"/>
    <w:semiHidden/>
    <w:rsid w:val="00A426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E1E6C"/>
    <w:rPr>
      <w:color w:val="0000FF"/>
      <w:u w:val="single"/>
    </w:rPr>
  </w:style>
  <w:style w:type="character" w:customStyle="1" w:styleId="highwire-cite-title">
    <w:name w:val="highwire-cite-title"/>
    <w:basedOn w:val="DefaultParagraphFont"/>
    <w:rsid w:val="00702847"/>
  </w:style>
  <w:style w:type="character" w:customStyle="1" w:styleId="Heading3Char">
    <w:name w:val="Heading 3 Char"/>
    <w:basedOn w:val="DefaultParagraphFont"/>
    <w:link w:val="Heading3"/>
    <w:uiPriority w:val="9"/>
    <w:rsid w:val="00702847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E53D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48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40487E"/>
  </w:style>
  <w:style w:type="character" w:customStyle="1" w:styleId="sense-regions">
    <w:name w:val="sense-regions"/>
    <w:basedOn w:val="DefaultParagraphFont"/>
    <w:rsid w:val="00C633BB"/>
  </w:style>
  <w:style w:type="character" w:customStyle="1" w:styleId="ind">
    <w:name w:val="ind"/>
    <w:basedOn w:val="DefaultParagraphFont"/>
    <w:rsid w:val="00C633BB"/>
  </w:style>
  <w:style w:type="paragraph" w:styleId="PlainText">
    <w:name w:val="Plain Text"/>
    <w:basedOn w:val="Normal"/>
    <w:link w:val="PlainTextChar"/>
    <w:uiPriority w:val="99"/>
    <w:semiHidden/>
    <w:unhideWhenUsed/>
    <w:rsid w:val="00587CC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7CC0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08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641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AC9"/>
  </w:style>
  <w:style w:type="paragraph" w:styleId="Heading1">
    <w:name w:val="heading 1"/>
    <w:basedOn w:val="Normal"/>
    <w:next w:val="Normal"/>
    <w:link w:val="Heading1Char"/>
    <w:uiPriority w:val="9"/>
    <w:qFormat/>
    <w:rsid w:val="004048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0284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7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31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1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1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0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10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0C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286C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6132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942E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EE8"/>
  </w:style>
  <w:style w:type="paragraph" w:styleId="Footer">
    <w:name w:val="footer"/>
    <w:basedOn w:val="Normal"/>
    <w:link w:val="FooterChar"/>
    <w:uiPriority w:val="99"/>
    <w:unhideWhenUsed/>
    <w:rsid w:val="00942E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EE8"/>
  </w:style>
  <w:style w:type="paragraph" w:styleId="EndnoteText">
    <w:name w:val="endnote text"/>
    <w:basedOn w:val="Normal"/>
    <w:link w:val="EndnoteTextChar"/>
    <w:uiPriority w:val="99"/>
    <w:semiHidden/>
    <w:unhideWhenUsed/>
    <w:rsid w:val="002B28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28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2801"/>
    <w:rPr>
      <w:vertAlign w:val="superscript"/>
    </w:rPr>
  </w:style>
  <w:style w:type="paragraph" w:styleId="Revision">
    <w:name w:val="Revision"/>
    <w:hidden/>
    <w:uiPriority w:val="99"/>
    <w:semiHidden/>
    <w:rsid w:val="00A426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E1E6C"/>
    <w:rPr>
      <w:color w:val="0000FF"/>
      <w:u w:val="single"/>
    </w:rPr>
  </w:style>
  <w:style w:type="character" w:customStyle="1" w:styleId="highwire-cite-title">
    <w:name w:val="highwire-cite-title"/>
    <w:basedOn w:val="DefaultParagraphFont"/>
    <w:rsid w:val="00702847"/>
  </w:style>
  <w:style w:type="character" w:customStyle="1" w:styleId="Heading3Char">
    <w:name w:val="Heading 3 Char"/>
    <w:basedOn w:val="DefaultParagraphFont"/>
    <w:link w:val="Heading3"/>
    <w:uiPriority w:val="9"/>
    <w:rsid w:val="00702847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E53D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487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40487E"/>
  </w:style>
  <w:style w:type="character" w:customStyle="1" w:styleId="sense-regions">
    <w:name w:val="sense-regions"/>
    <w:basedOn w:val="DefaultParagraphFont"/>
    <w:rsid w:val="00C633BB"/>
  </w:style>
  <w:style w:type="character" w:customStyle="1" w:styleId="ind">
    <w:name w:val="ind"/>
    <w:basedOn w:val="DefaultParagraphFont"/>
    <w:rsid w:val="00C633BB"/>
  </w:style>
  <w:style w:type="paragraph" w:styleId="PlainText">
    <w:name w:val="Plain Text"/>
    <w:basedOn w:val="Normal"/>
    <w:link w:val="PlainTextChar"/>
    <w:uiPriority w:val="99"/>
    <w:semiHidden/>
    <w:unhideWhenUsed/>
    <w:rsid w:val="00587CC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87CC0"/>
    <w:rPr>
      <w:rFonts w:ascii="Calibri" w:hAnsi="Calibri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308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59"/>
    <w:rsid w:val="006411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674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9888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5928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711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12808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651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129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5551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7611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0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1381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59507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09757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3429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39954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1885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53939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6814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2944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6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928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487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66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1845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746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3484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854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1923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0024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8034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0993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4527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0826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6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183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627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074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429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378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5881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765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961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410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4923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70211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267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0880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7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52840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663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714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49941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121335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8142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2536">
          <w:marLeft w:val="1008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62D033-2621-4EF0-9B76-F95E5694B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Groningen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.W.M.C. Maass</dc:creator>
  <cp:keywords/>
  <dc:description/>
  <cp:lastModifiedBy>Anu Krithika S</cp:lastModifiedBy>
  <cp:revision>3</cp:revision>
  <cp:lastPrinted>2019-12-19T10:35:00Z</cp:lastPrinted>
  <dcterms:created xsi:type="dcterms:W3CDTF">2020-09-20T12:25:00Z</dcterms:created>
  <dcterms:modified xsi:type="dcterms:W3CDTF">2020-09-30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7</vt:lpwstr>
  </property>
  <property fmtid="{D5CDD505-2E9C-101B-9397-08002B2CF9AE}" pid="3" name="WnCSubscriberId">
    <vt:lpwstr>5225</vt:lpwstr>
  </property>
  <property fmtid="{D5CDD505-2E9C-101B-9397-08002B2CF9AE}" pid="4" name="WnCOutputStyleId">
    <vt:lpwstr>374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